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6D96E5" w14:textId="77777777" w:rsidR="003B4B58" w:rsidRPr="003F0B56" w:rsidRDefault="003B4B58" w:rsidP="003B4B58">
      <w:pPr>
        <w:spacing w:line="480" w:lineRule="auto"/>
        <w:ind w:firstLineChars="100" w:firstLine="241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F0B5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3F0B56">
        <w:rPr>
          <w:rFonts w:ascii="Times New Roman" w:eastAsia="宋体" w:hAnsi="Times New Roman" w:cs="Times New Roman"/>
          <w:b/>
          <w:bCs/>
          <w:sz w:val="24"/>
          <w:szCs w:val="24"/>
        </w:rPr>
        <w:t>upplementary Table 1: Primers of the analyzed genes.</w:t>
      </w:r>
    </w:p>
    <w:tbl>
      <w:tblPr>
        <w:tblStyle w:val="a8"/>
        <w:tblW w:w="1049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1256"/>
        <w:gridCol w:w="62"/>
        <w:gridCol w:w="3686"/>
        <w:gridCol w:w="63"/>
        <w:gridCol w:w="4473"/>
      </w:tblGrid>
      <w:tr w:rsidR="003B4B58" w:rsidRPr="003F0B56" w14:paraId="7A974C6A" w14:textId="77777777" w:rsidTr="0022715F">
        <w:trPr>
          <w:jc w:val="center"/>
        </w:trPr>
        <w:tc>
          <w:tcPr>
            <w:tcW w:w="950" w:type="dxa"/>
          </w:tcPr>
          <w:p w14:paraId="7242AD26" w14:textId="77777777" w:rsidR="003B4B58" w:rsidRPr="003F0B56" w:rsidRDefault="003B4B58" w:rsidP="0022715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bookmarkStart w:id="0" w:name="_Hlk39586933"/>
            <w:r w:rsidRPr="003F0B56">
              <w:rPr>
                <w:rFonts w:ascii="Times New Roman" w:eastAsia="宋体" w:hAnsi="Times New Roman" w:cs="Times New Roman"/>
                <w:sz w:val="24"/>
                <w:szCs w:val="28"/>
              </w:rPr>
              <w:t>Species</w:t>
            </w:r>
          </w:p>
        </w:tc>
        <w:tc>
          <w:tcPr>
            <w:tcW w:w="1318" w:type="dxa"/>
            <w:gridSpan w:val="2"/>
          </w:tcPr>
          <w:p w14:paraId="02F98278" w14:textId="77777777" w:rsidR="003B4B58" w:rsidRPr="003F0B56" w:rsidRDefault="003B4B58" w:rsidP="0022715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F0B56">
              <w:rPr>
                <w:rFonts w:ascii="Times New Roman" w:eastAsia="宋体" w:hAnsi="Times New Roman" w:cs="Times New Roman"/>
                <w:sz w:val="24"/>
                <w:szCs w:val="28"/>
              </w:rPr>
              <w:t>Gene</w:t>
            </w:r>
          </w:p>
        </w:tc>
        <w:tc>
          <w:tcPr>
            <w:tcW w:w="3686" w:type="dxa"/>
          </w:tcPr>
          <w:p w14:paraId="390EEC38" w14:textId="77777777" w:rsidR="003B4B58" w:rsidRPr="003F0B56" w:rsidRDefault="003B4B58" w:rsidP="0022715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F0B56">
              <w:rPr>
                <w:rFonts w:ascii="Times New Roman" w:eastAsia="宋体" w:hAnsi="Times New Roman" w:cs="Times New Roman"/>
                <w:sz w:val="24"/>
                <w:szCs w:val="28"/>
              </w:rPr>
              <w:t>Forward primer (5’-3’)</w:t>
            </w:r>
          </w:p>
        </w:tc>
        <w:tc>
          <w:tcPr>
            <w:tcW w:w="4536" w:type="dxa"/>
            <w:gridSpan w:val="2"/>
          </w:tcPr>
          <w:p w14:paraId="0C88E3C9" w14:textId="77777777" w:rsidR="003B4B58" w:rsidRPr="003F0B56" w:rsidRDefault="003B4B58" w:rsidP="0022715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F0B56">
              <w:rPr>
                <w:rFonts w:ascii="Times New Roman" w:eastAsia="宋体" w:hAnsi="Times New Roman" w:cs="Times New Roman"/>
                <w:sz w:val="24"/>
                <w:szCs w:val="28"/>
              </w:rPr>
              <w:t>Reverse primer (5’-3’)</w:t>
            </w:r>
          </w:p>
        </w:tc>
      </w:tr>
      <w:tr w:rsidR="003B4B58" w:rsidRPr="003F0B56" w14:paraId="5DE4E4AB" w14:textId="77777777" w:rsidTr="0022715F">
        <w:trPr>
          <w:jc w:val="center"/>
        </w:trPr>
        <w:tc>
          <w:tcPr>
            <w:tcW w:w="950" w:type="dxa"/>
          </w:tcPr>
          <w:p w14:paraId="195B79C4" w14:textId="77777777" w:rsidR="003B4B58" w:rsidRPr="003F0B56" w:rsidRDefault="003B4B58" w:rsidP="0022715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  <w:p w14:paraId="655B2666" w14:textId="77777777" w:rsidR="003B4B58" w:rsidRPr="003F0B56" w:rsidRDefault="003B4B58" w:rsidP="0022715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 w:rsidRPr="003F0B56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Homo sapiens</w:t>
            </w:r>
          </w:p>
        </w:tc>
        <w:tc>
          <w:tcPr>
            <w:tcW w:w="1256" w:type="dxa"/>
          </w:tcPr>
          <w:p w14:paraId="74DCFADB" w14:textId="77777777" w:rsidR="003B4B58" w:rsidRPr="003F0B56" w:rsidRDefault="003B4B58" w:rsidP="0022715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F0B56">
              <w:rPr>
                <w:rFonts w:ascii="Times New Roman" w:eastAsia="宋体" w:hAnsi="Times New Roman" w:cs="Times New Roman"/>
                <w:sz w:val="24"/>
                <w:szCs w:val="28"/>
              </w:rPr>
              <w:t>GAPDH</w:t>
            </w:r>
          </w:p>
          <w:p w14:paraId="5C90A1A9" w14:textId="77777777" w:rsidR="003B4B58" w:rsidRPr="003F0B56" w:rsidRDefault="003B4B58" w:rsidP="0022715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F0B56">
              <w:rPr>
                <w:rFonts w:ascii="Times New Roman" w:eastAsia="宋体" w:hAnsi="Times New Roman" w:cs="Times New Roman"/>
                <w:sz w:val="24"/>
                <w:szCs w:val="28"/>
              </w:rPr>
              <w:t>ALKBH5</w:t>
            </w:r>
          </w:p>
          <w:p w14:paraId="3396C535" w14:textId="77777777" w:rsidR="003B4B58" w:rsidRPr="003F0B56" w:rsidRDefault="003B4B58" w:rsidP="0022715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F0B56">
              <w:rPr>
                <w:rFonts w:ascii="Times New Roman" w:eastAsia="宋体" w:hAnsi="Times New Roman" w:cs="Times New Roman"/>
                <w:sz w:val="24"/>
                <w:szCs w:val="28"/>
              </w:rPr>
              <w:t>ACTB</w:t>
            </w:r>
          </w:p>
          <w:p w14:paraId="3A1862E9" w14:textId="77777777" w:rsidR="003B4B58" w:rsidRPr="003F0B56" w:rsidRDefault="003B4B58" w:rsidP="0022715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F0B56">
              <w:rPr>
                <w:rFonts w:ascii="Times New Roman" w:eastAsia="宋体" w:hAnsi="Times New Roman" w:cs="Times New Roman"/>
                <w:sz w:val="24"/>
                <w:szCs w:val="28"/>
              </w:rPr>
              <w:t>PRMT6</w:t>
            </w:r>
          </w:p>
          <w:p w14:paraId="54976A9F" w14:textId="77777777" w:rsidR="003B4B58" w:rsidRPr="003F0B56" w:rsidRDefault="003B4B58" w:rsidP="0022715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F0B56">
              <w:rPr>
                <w:rFonts w:ascii="Times New Roman" w:eastAsia="宋体" w:hAnsi="Times New Roman" w:cs="Times New Roman"/>
                <w:sz w:val="24"/>
                <w:szCs w:val="28"/>
              </w:rPr>
              <w:t>U6</w:t>
            </w:r>
          </w:p>
        </w:tc>
        <w:tc>
          <w:tcPr>
            <w:tcW w:w="3811" w:type="dxa"/>
            <w:gridSpan w:val="3"/>
          </w:tcPr>
          <w:p w14:paraId="4FE237C4" w14:textId="77777777" w:rsidR="003B4B58" w:rsidRPr="003F0B56" w:rsidRDefault="003B4B58" w:rsidP="0022715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0B56">
              <w:rPr>
                <w:rFonts w:ascii="Times New Roman" w:eastAsia="宋体" w:hAnsi="Times New Roman" w:cs="Times New Roman"/>
                <w:sz w:val="24"/>
                <w:szCs w:val="24"/>
              </w:rPr>
              <w:t>GGAGCGAGATCCCTCCAAAAT</w:t>
            </w:r>
          </w:p>
          <w:p w14:paraId="34824A86" w14:textId="77777777" w:rsidR="003B4B58" w:rsidRPr="003F0B56" w:rsidRDefault="003B4B58" w:rsidP="0022715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0B56">
              <w:rPr>
                <w:rFonts w:ascii="Times New Roman" w:eastAsia="宋体" w:hAnsi="Times New Roman" w:cs="Times New Roman"/>
                <w:sz w:val="24"/>
                <w:szCs w:val="24"/>
              </w:rPr>
              <w:t>CGGCGAAGGCTACACTTACG</w:t>
            </w:r>
          </w:p>
          <w:p w14:paraId="0571B4E0" w14:textId="77777777" w:rsidR="003B4B58" w:rsidRPr="003F0B56" w:rsidRDefault="003B4B58" w:rsidP="0022715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0B56">
              <w:rPr>
                <w:rFonts w:ascii="Times New Roman" w:eastAsia="宋体" w:hAnsi="Times New Roman" w:cs="Times New Roman"/>
                <w:sz w:val="24"/>
                <w:szCs w:val="24"/>
              </w:rPr>
              <w:t>CATGTACGTTGCTATCCAGGC</w:t>
            </w:r>
          </w:p>
          <w:p w14:paraId="76349FB5" w14:textId="77777777" w:rsidR="003B4B58" w:rsidRPr="003F0B56" w:rsidRDefault="003B4B58" w:rsidP="0022715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0B56">
              <w:rPr>
                <w:rFonts w:ascii="Times New Roman" w:eastAsia="宋体" w:hAnsi="Times New Roman" w:cs="Times New Roman"/>
                <w:sz w:val="24"/>
                <w:szCs w:val="24"/>
              </w:rPr>
              <w:t>GGAGTCGGAGAAACCCCTG</w:t>
            </w:r>
          </w:p>
          <w:p w14:paraId="5BDFD4A5" w14:textId="77777777" w:rsidR="003B4B58" w:rsidRPr="003F0B56" w:rsidRDefault="003B4B58" w:rsidP="0022715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0B56">
              <w:rPr>
                <w:rFonts w:ascii="Times New Roman" w:eastAsia="宋体" w:hAnsi="Times New Roman" w:cs="Times New Roman"/>
                <w:sz w:val="24"/>
                <w:szCs w:val="24"/>
              </w:rPr>
              <w:t>CGCTTCGGCAGCACATATAC</w:t>
            </w:r>
          </w:p>
        </w:tc>
        <w:tc>
          <w:tcPr>
            <w:tcW w:w="4473" w:type="dxa"/>
          </w:tcPr>
          <w:p w14:paraId="34ED9B61" w14:textId="77777777" w:rsidR="003B4B58" w:rsidRPr="003F0B56" w:rsidRDefault="003B4B58" w:rsidP="0022715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0B56">
              <w:rPr>
                <w:rFonts w:ascii="Times New Roman" w:eastAsia="宋体" w:hAnsi="Times New Roman" w:cs="Times New Roman"/>
                <w:sz w:val="24"/>
                <w:szCs w:val="24"/>
              </w:rPr>
              <w:t>GGCTGTTGTCATACTTCTCATGG</w:t>
            </w:r>
          </w:p>
          <w:p w14:paraId="1A6E9F20" w14:textId="77777777" w:rsidR="003B4B58" w:rsidRPr="003F0B56" w:rsidRDefault="003B4B58" w:rsidP="0022715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0B56">
              <w:rPr>
                <w:rFonts w:ascii="Times New Roman" w:eastAsia="宋体" w:hAnsi="Times New Roman" w:cs="Times New Roman"/>
                <w:sz w:val="24"/>
                <w:szCs w:val="24"/>
              </w:rPr>
              <w:t>CCACCAGCTTTTGGATCACCA</w:t>
            </w:r>
          </w:p>
          <w:p w14:paraId="20DB3BA9" w14:textId="77777777" w:rsidR="003B4B58" w:rsidRPr="003F0B56" w:rsidRDefault="003B4B58" w:rsidP="0022715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0B56">
              <w:rPr>
                <w:rFonts w:ascii="Times New Roman" w:eastAsia="宋体" w:hAnsi="Times New Roman" w:cs="Times New Roman"/>
                <w:sz w:val="24"/>
                <w:szCs w:val="24"/>
              </w:rPr>
              <w:t>CTCCTTAATGTCACGCACGAT</w:t>
            </w:r>
          </w:p>
          <w:p w14:paraId="158C7C3E" w14:textId="77777777" w:rsidR="003B4B58" w:rsidRPr="003F0B56" w:rsidRDefault="003B4B58" w:rsidP="0022715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0B56">
              <w:rPr>
                <w:rFonts w:ascii="Times New Roman" w:eastAsia="宋体" w:hAnsi="Times New Roman" w:cs="Times New Roman"/>
                <w:sz w:val="24"/>
                <w:szCs w:val="24"/>
              </w:rPr>
              <w:t>TGAAACGTCCGTGTCTTGCTC</w:t>
            </w:r>
          </w:p>
          <w:p w14:paraId="498712B1" w14:textId="77777777" w:rsidR="003B4B58" w:rsidRPr="003F0B56" w:rsidRDefault="003B4B58" w:rsidP="0022715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0B56">
              <w:rPr>
                <w:rFonts w:ascii="Times New Roman" w:eastAsia="宋体" w:hAnsi="Times New Roman" w:cs="Times New Roman"/>
                <w:sz w:val="24"/>
                <w:szCs w:val="24"/>
              </w:rPr>
              <w:t>TTCACGAATTTGCGTGTCAT</w:t>
            </w:r>
          </w:p>
        </w:tc>
      </w:tr>
      <w:bookmarkEnd w:id="0"/>
    </w:tbl>
    <w:p w14:paraId="31256231" w14:textId="77777777" w:rsidR="003B4B58" w:rsidRPr="003F0B56" w:rsidRDefault="003B4B58" w:rsidP="003B4B58">
      <w:pPr>
        <w:spacing w:line="48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</w:p>
    <w:p w14:paraId="0234C520" w14:textId="77777777" w:rsidR="003B4B58" w:rsidRPr="003F0B56" w:rsidRDefault="003B4B58" w:rsidP="003B4B58">
      <w:pPr>
        <w:spacing w:line="480" w:lineRule="auto"/>
        <w:ind w:firstLineChars="100" w:firstLine="241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F0B56">
        <w:rPr>
          <w:rFonts w:ascii="Times New Roman" w:eastAsia="宋体" w:hAnsi="Times New Roman" w:cs="Times New Roman"/>
          <w:b/>
          <w:bCs/>
          <w:sz w:val="24"/>
          <w:szCs w:val="24"/>
        </w:rPr>
        <w:t>Supplementary Table 2: The siRNA sequences of the analyzed genes.</w:t>
      </w:r>
    </w:p>
    <w:tbl>
      <w:tblPr>
        <w:tblStyle w:val="a8"/>
        <w:tblW w:w="10915" w:type="dxa"/>
        <w:tblInd w:w="-11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4252"/>
        <w:gridCol w:w="4111"/>
      </w:tblGrid>
      <w:tr w:rsidR="003B4B58" w:rsidRPr="003F0B56" w14:paraId="14A6D2C9" w14:textId="77777777" w:rsidTr="0022715F">
        <w:tc>
          <w:tcPr>
            <w:tcW w:w="2552" w:type="dxa"/>
          </w:tcPr>
          <w:p w14:paraId="3D7B0F80" w14:textId="77777777" w:rsidR="003B4B58" w:rsidRPr="003F0B56" w:rsidRDefault="003B4B58" w:rsidP="0022715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8"/>
                <w:szCs w:val="32"/>
              </w:rPr>
            </w:pPr>
            <w:r w:rsidRPr="003F0B56">
              <w:rPr>
                <w:rFonts w:ascii="Times New Roman" w:eastAsia="宋体" w:hAnsi="Times New Roman" w:cs="Times New Roman"/>
                <w:sz w:val="28"/>
                <w:szCs w:val="32"/>
              </w:rPr>
              <w:t>Gene Name</w:t>
            </w:r>
          </w:p>
        </w:tc>
        <w:tc>
          <w:tcPr>
            <w:tcW w:w="4252" w:type="dxa"/>
          </w:tcPr>
          <w:p w14:paraId="350E8828" w14:textId="77777777" w:rsidR="003B4B58" w:rsidRPr="003F0B56" w:rsidRDefault="003B4B58" w:rsidP="0022715F">
            <w:pPr>
              <w:spacing w:line="480" w:lineRule="auto"/>
              <w:ind w:firstLineChars="400" w:firstLine="1120"/>
              <w:rPr>
                <w:rFonts w:ascii="Times New Roman" w:eastAsia="宋体" w:hAnsi="Times New Roman" w:cs="Times New Roman"/>
                <w:sz w:val="28"/>
                <w:szCs w:val="32"/>
              </w:rPr>
            </w:pPr>
            <w:r w:rsidRPr="003F0B56">
              <w:rPr>
                <w:rFonts w:ascii="Times New Roman" w:eastAsia="宋体" w:hAnsi="Times New Roman" w:cs="Times New Roman"/>
                <w:sz w:val="28"/>
                <w:szCs w:val="32"/>
              </w:rPr>
              <w:t>Sense</w:t>
            </w:r>
            <w:r w:rsidRPr="003F0B5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(5’-3’)</w:t>
            </w:r>
          </w:p>
        </w:tc>
        <w:tc>
          <w:tcPr>
            <w:tcW w:w="4111" w:type="dxa"/>
          </w:tcPr>
          <w:p w14:paraId="098A2B2B" w14:textId="77777777" w:rsidR="003B4B58" w:rsidRPr="003F0B56" w:rsidRDefault="003B4B58" w:rsidP="0022715F">
            <w:pPr>
              <w:spacing w:line="480" w:lineRule="auto"/>
              <w:ind w:firstLineChars="300" w:firstLine="840"/>
              <w:rPr>
                <w:rFonts w:ascii="Times New Roman" w:eastAsia="宋体" w:hAnsi="Times New Roman" w:cs="Times New Roman"/>
                <w:sz w:val="28"/>
                <w:szCs w:val="32"/>
              </w:rPr>
            </w:pPr>
            <w:r w:rsidRPr="003F0B56">
              <w:rPr>
                <w:rFonts w:ascii="Times New Roman" w:eastAsia="宋体" w:hAnsi="Times New Roman" w:cs="Times New Roman"/>
                <w:sz w:val="28"/>
                <w:szCs w:val="32"/>
              </w:rPr>
              <w:t>Antisense</w:t>
            </w:r>
            <w:r w:rsidRPr="003F0B5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(5’-3’)</w:t>
            </w:r>
          </w:p>
        </w:tc>
      </w:tr>
      <w:tr w:rsidR="003B4B58" w:rsidRPr="003F0B56" w14:paraId="2D6B28A7" w14:textId="77777777" w:rsidTr="0022715F">
        <w:tc>
          <w:tcPr>
            <w:tcW w:w="2552" w:type="dxa"/>
          </w:tcPr>
          <w:p w14:paraId="5EF12B68" w14:textId="77777777" w:rsidR="003B4B58" w:rsidRPr="003F0B56" w:rsidRDefault="003B4B58" w:rsidP="0022715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F0B56">
              <w:rPr>
                <w:rFonts w:ascii="Times New Roman" w:eastAsia="宋体" w:hAnsi="Times New Roman" w:cs="Times New Roman"/>
                <w:sz w:val="24"/>
                <w:szCs w:val="28"/>
              </w:rPr>
              <w:t>ALKBH5 siRNA-1</w:t>
            </w:r>
          </w:p>
          <w:p w14:paraId="651B0C12" w14:textId="77777777" w:rsidR="003B4B58" w:rsidRPr="003F0B56" w:rsidRDefault="003B4B58" w:rsidP="0022715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F0B56">
              <w:rPr>
                <w:rFonts w:ascii="Times New Roman" w:eastAsia="宋体" w:hAnsi="Times New Roman" w:cs="Times New Roman"/>
                <w:sz w:val="24"/>
                <w:szCs w:val="28"/>
              </w:rPr>
              <w:t>ALKBH5 siRNA-2</w:t>
            </w:r>
          </w:p>
          <w:p w14:paraId="59AAFFD4" w14:textId="77777777" w:rsidR="003B4B58" w:rsidRPr="003F0B56" w:rsidRDefault="003B4B58" w:rsidP="0022715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F0B56">
              <w:rPr>
                <w:rFonts w:ascii="Times New Roman" w:eastAsia="宋体" w:hAnsi="Times New Roman" w:cs="Times New Roman"/>
                <w:sz w:val="24"/>
                <w:szCs w:val="28"/>
              </w:rPr>
              <w:t>PRMT6 siRNA-1</w:t>
            </w:r>
          </w:p>
          <w:p w14:paraId="10255A6F" w14:textId="77777777" w:rsidR="003B4B58" w:rsidRPr="003F0B56" w:rsidRDefault="003B4B58" w:rsidP="0022715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F0B56">
              <w:rPr>
                <w:rFonts w:ascii="Times New Roman" w:eastAsia="宋体" w:hAnsi="Times New Roman" w:cs="Times New Roman"/>
                <w:sz w:val="24"/>
                <w:szCs w:val="28"/>
              </w:rPr>
              <w:t>PRMT6 siRNA-2</w:t>
            </w:r>
          </w:p>
          <w:p w14:paraId="040B15D1" w14:textId="77777777" w:rsidR="003B4B58" w:rsidRPr="003F0B56" w:rsidRDefault="003B4B58" w:rsidP="0022715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F0B56">
              <w:rPr>
                <w:rFonts w:ascii="Times New Roman" w:eastAsia="宋体" w:hAnsi="Times New Roman" w:cs="Times New Roman"/>
                <w:sz w:val="24"/>
                <w:szCs w:val="28"/>
              </w:rPr>
              <w:t>Negative control</w:t>
            </w:r>
          </w:p>
        </w:tc>
        <w:tc>
          <w:tcPr>
            <w:tcW w:w="4252" w:type="dxa"/>
          </w:tcPr>
          <w:p w14:paraId="38509CF6" w14:textId="77777777" w:rsidR="003B4B58" w:rsidRPr="003F0B56" w:rsidRDefault="003B4B58" w:rsidP="0022715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F0B56">
              <w:rPr>
                <w:rFonts w:ascii="Times New Roman" w:eastAsia="宋体" w:hAnsi="Times New Roman" w:cs="Times New Roman"/>
                <w:sz w:val="24"/>
                <w:szCs w:val="28"/>
              </w:rPr>
              <w:t>GACUGUGCUCAGUGGAUAUTT</w:t>
            </w:r>
          </w:p>
          <w:p w14:paraId="07A25F63" w14:textId="77777777" w:rsidR="003B4B58" w:rsidRPr="003F0B56" w:rsidRDefault="003B4B58" w:rsidP="0022715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F0B56">
              <w:rPr>
                <w:rFonts w:ascii="Times New Roman" w:eastAsia="宋体" w:hAnsi="Times New Roman" w:cs="Times New Roman"/>
                <w:sz w:val="24"/>
                <w:szCs w:val="28"/>
              </w:rPr>
              <w:t>GCUUCAGCUCUGAGAACUATT</w:t>
            </w:r>
          </w:p>
          <w:p w14:paraId="7B322085" w14:textId="77777777" w:rsidR="003B4B58" w:rsidRPr="003F0B56" w:rsidRDefault="003B4B58" w:rsidP="0022715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F0B56">
              <w:rPr>
                <w:rFonts w:ascii="Times New Roman" w:eastAsia="宋体" w:hAnsi="Times New Roman" w:cs="Times New Roman"/>
                <w:sz w:val="24"/>
                <w:szCs w:val="28"/>
              </w:rPr>
              <w:t>GCACCGGCAUUCUGAGCAUTT</w:t>
            </w:r>
          </w:p>
          <w:p w14:paraId="4D167A10" w14:textId="77777777" w:rsidR="003B4B58" w:rsidRPr="003F0B56" w:rsidRDefault="003B4B58" w:rsidP="0022715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F0B56">
              <w:rPr>
                <w:rFonts w:ascii="Times New Roman" w:eastAsia="宋体" w:hAnsi="Times New Roman" w:cs="Times New Roman"/>
                <w:sz w:val="24"/>
                <w:szCs w:val="28"/>
              </w:rPr>
              <w:t>CCAGGUGAAGCAGCACUAUTT</w:t>
            </w:r>
          </w:p>
          <w:p w14:paraId="72559971" w14:textId="77777777" w:rsidR="003B4B58" w:rsidRPr="003F0B56" w:rsidRDefault="003B4B58" w:rsidP="0022715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F0B56">
              <w:rPr>
                <w:rFonts w:ascii="Times New Roman" w:eastAsia="宋体" w:hAnsi="Times New Roman" w:cs="Times New Roman"/>
                <w:sz w:val="24"/>
                <w:szCs w:val="28"/>
              </w:rPr>
              <w:t>UUCUCCGAACGUGUCACGUTT</w:t>
            </w:r>
          </w:p>
        </w:tc>
        <w:tc>
          <w:tcPr>
            <w:tcW w:w="4111" w:type="dxa"/>
          </w:tcPr>
          <w:p w14:paraId="58EC77E4" w14:textId="77777777" w:rsidR="003B4B58" w:rsidRPr="003F0B56" w:rsidRDefault="003B4B58" w:rsidP="0022715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F0B56">
              <w:rPr>
                <w:rFonts w:ascii="Times New Roman" w:eastAsia="宋体" w:hAnsi="Times New Roman" w:cs="Times New Roman"/>
                <w:sz w:val="24"/>
                <w:szCs w:val="28"/>
              </w:rPr>
              <w:t>AUAUCCACUGAGCACAGUCTT</w:t>
            </w:r>
          </w:p>
          <w:p w14:paraId="02C038C7" w14:textId="77777777" w:rsidR="003B4B58" w:rsidRPr="003F0B56" w:rsidRDefault="003B4B58" w:rsidP="0022715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F0B56">
              <w:rPr>
                <w:rFonts w:ascii="Times New Roman" w:eastAsia="宋体" w:hAnsi="Times New Roman" w:cs="Times New Roman"/>
                <w:sz w:val="24"/>
                <w:szCs w:val="28"/>
              </w:rPr>
              <w:t>UAGUUCUCAGAGCUGAAGCTT</w:t>
            </w:r>
          </w:p>
          <w:p w14:paraId="234EE0B1" w14:textId="77777777" w:rsidR="003B4B58" w:rsidRPr="003F0B56" w:rsidRDefault="003B4B58" w:rsidP="0022715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F0B56">
              <w:rPr>
                <w:rFonts w:ascii="Times New Roman" w:eastAsia="宋体" w:hAnsi="Times New Roman" w:cs="Times New Roman"/>
                <w:sz w:val="24"/>
                <w:szCs w:val="28"/>
              </w:rPr>
              <w:t>AUGCUCAGAAUGCCGGUGCTT</w:t>
            </w:r>
          </w:p>
          <w:p w14:paraId="240EBB33" w14:textId="77777777" w:rsidR="003B4B58" w:rsidRPr="003F0B56" w:rsidRDefault="003B4B58" w:rsidP="0022715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F0B56">
              <w:rPr>
                <w:rFonts w:ascii="Times New Roman" w:eastAsia="宋体" w:hAnsi="Times New Roman" w:cs="Times New Roman"/>
                <w:sz w:val="24"/>
                <w:szCs w:val="28"/>
              </w:rPr>
              <w:t>AUAGUGCUGCUUCACCUGGTT</w:t>
            </w:r>
          </w:p>
          <w:p w14:paraId="64305649" w14:textId="77777777" w:rsidR="003B4B58" w:rsidRPr="003F0B56" w:rsidRDefault="003B4B58" w:rsidP="0022715F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3F0B56">
              <w:rPr>
                <w:rFonts w:ascii="Times New Roman" w:eastAsia="宋体" w:hAnsi="Times New Roman" w:cs="Times New Roman"/>
                <w:sz w:val="24"/>
                <w:szCs w:val="28"/>
              </w:rPr>
              <w:t>ACGUGACACGUUCGGAGAATT</w:t>
            </w:r>
          </w:p>
        </w:tc>
      </w:tr>
    </w:tbl>
    <w:p w14:paraId="03036B5C" w14:textId="77777777" w:rsidR="003B4B58" w:rsidRPr="003F0B56" w:rsidRDefault="003B4B58" w:rsidP="003B4B58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53A4FFC" w14:textId="77777777" w:rsidR="003B4B58" w:rsidRPr="003F0B56" w:rsidRDefault="003B4B58" w:rsidP="003B4B58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F0B56">
        <w:rPr>
          <w:rFonts w:ascii="Times New Roman" w:hAnsi="Times New Roman"/>
          <w:b/>
          <w:sz w:val="24"/>
        </w:rPr>
        <w:t>Supplementary Figure</w:t>
      </w:r>
      <w:r w:rsidRPr="003F0B56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</w:p>
    <w:p w14:paraId="191B4CCB" w14:textId="77777777" w:rsidR="003B4B58" w:rsidRPr="003F0B56" w:rsidRDefault="003B4B58" w:rsidP="003B4B58">
      <w:pPr>
        <w:spacing w:line="480" w:lineRule="auto"/>
        <w:ind w:firstLineChars="100" w:firstLine="24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F0B56">
        <w:rPr>
          <w:rFonts w:ascii="Times New Roman" w:eastAsia="宋体" w:hAnsi="Times New Roman" w:cs="Times New Roman"/>
          <w:sz w:val="24"/>
          <w:szCs w:val="24"/>
        </w:rPr>
        <w:t xml:space="preserve">Supplementary Figure 1. Generation of conditional Alkbh5 knockout mice. (A) Schematic representation of the conditional Alkbh5 knockout strategy. Exon 1 was deleted after </w:t>
      </w:r>
      <w:proofErr w:type="spellStart"/>
      <w:r w:rsidRPr="003F0B56">
        <w:rPr>
          <w:rFonts w:ascii="Times New Roman" w:eastAsia="宋体" w:hAnsi="Times New Roman" w:cs="Times New Roman"/>
          <w:sz w:val="24"/>
          <w:szCs w:val="24"/>
        </w:rPr>
        <w:t>cre</w:t>
      </w:r>
      <w:proofErr w:type="spellEnd"/>
      <w:r w:rsidRPr="003F0B56">
        <w:rPr>
          <w:rFonts w:ascii="Times New Roman" w:eastAsia="宋体" w:hAnsi="Times New Roman" w:cs="Times New Roman"/>
          <w:sz w:val="24"/>
          <w:szCs w:val="24"/>
        </w:rPr>
        <w:t>-mediated recombination, resulting in translation termination. (B) Representative images of PCR genotyping.</w:t>
      </w:r>
    </w:p>
    <w:p w14:paraId="475DD4D9" w14:textId="77777777" w:rsidR="003B4B58" w:rsidRPr="003F0B56" w:rsidRDefault="003B4B58" w:rsidP="003B4B58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5BB5F25" w14:textId="77777777" w:rsidR="003B4B58" w:rsidRPr="003F0B56" w:rsidRDefault="003B4B58" w:rsidP="003B4B58">
      <w:pPr>
        <w:spacing w:line="48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  <w:r w:rsidRPr="003F0B56">
        <w:rPr>
          <w:rFonts w:ascii="Times New Roman" w:eastAsia="宋体" w:hAnsi="Times New Roman" w:cs="Times New Roman"/>
          <w:sz w:val="24"/>
          <w:szCs w:val="24"/>
        </w:rPr>
        <w:lastRenderedPageBreak/>
        <w:t>Supplementary Figure 2. Whole-transcriptome m</w:t>
      </w:r>
      <w:r w:rsidRPr="003F0B56">
        <w:rPr>
          <w:rFonts w:ascii="Times New Roman" w:hAnsi="Times New Roman"/>
          <w:sz w:val="24"/>
          <w:vertAlign w:val="superscript"/>
        </w:rPr>
        <w:t>6</w:t>
      </w:r>
      <w:r w:rsidRPr="003F0B56">
        <w:rPr>
          <w:rFonts w:ascii="Times New Roman" w:eastAsia="宋体" w:hAnsi="Times New Roman" w:cs="Times New Roman"/>
          <w:sz w:val="24"/>
          <w:szCs w:val="24"/>
        </w:rPr>
        <w:t>A-seq and RNA-seq detection of ALKBH5 downstream regulatory genes. (A) Number of m</w:t>
      </w:r>
      <w:r w:rsidRPr="003F0B56">
        <w:rPr>
          <w:rFonts w:ascii="Times New Roman" w:hAnsi="Times New Roman"/>
          <w:sz w:val="24"/>
          <w:vertAlign w:val="superscript"/>
        </w:rPr>
        <w:t>6</w:t>
      </w:r>
      <w:r w:rsidRPr="003F0B56">
        <w:rPr>
          <w:rFonts w:ascii="Times New Roman" w:eastAsia="宋体" w:hAnsi="Times New Roman" w:cs="Times New Roman"/>
          <w:sz w:val="24"/>
          <w:szCs w:val="24"/>
        </w:rPr>
        <w:t xml:space="preserve">A peaks and genes. (B) Volcano map of differentially expressed genes. (C) </w:t>
      </w:r>
      <w:r w:rsidRPr="003F0B56">
        <w:rPr>
          <w:rFonts w:ascii="Times New Roman" w:eastAsiaTheme="majorHAnsi" w:hAnsi="Times New Roman" w:cs="Times New Roman"/>
          <w:sz w:val="24"/>
          <w:szCs w:val="24"/>
        </w:rPr>
        <w:t>KEGG pathway enrichment analyses of</w:t>
      </w:r>
      <w:r w:rsidRPr="003F0B56">
        <w:rPr>
          <w:rFonts w:ascii="Times New Roman" w:eastAsia="宋体" w:hAnsi="Times New Roman" w:cs="Times New Roman"/>
          <w:sz w:val="24"/>
          <w:szCs w:val="24"/>
        </w:rPr>
        <w:t xml:space="preserve"> differentially expressed genes.</w:t>
      </w:r>
    </w:p>
    <w:p w14:paraId="303E183C" w14:textId="77777777" w:rsidR="003B4B58" w:rsidRPr="003F0B56" w:rsidRDefault="003B4B58" w:rsidP="003B4B5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9349122" w14:textId="77777777" w:rsidR="003B4B58" w:rsidRPr="003F0B56" w:rsidRDefault="003B4B58" w:rsidP="003B4B58">
      <w:pPr>
        <w:autoSpaceDE w:val="0"/>
        <w:autoSpaceDN w:val="0"/>
        <w:adjustRightInd w:val="0"/>
        <w:spacing w:line="480" w:lineRule="auto"/>
        <w:ind w:firstLineChars="100" w:firstLine="24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F0B56">
        <w:rPr>
          <w:rFonts w:ascii="Times New Roman" w:eastAsia="宋体" w:hAnsi="Times New Roman" w:cs="Times New Roman"/>
          <w:sz w:val="24"/>
          <w:szCs w:val="24"/>
        </w:rPr>
        <w:t>Supplementary Figure 3. PRMT6 is upregulated during osteogenic differentiation of MSC</w:t>
      </w:r>
      <w:r w:rsidRPr="003F0B56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3F0B56">
        <w:rPr>
          <w:rFonts w:ascii="Times New Roman" w:eastAsia="宋体" w:hAnsi="Times New Roman" w:cs="Times New Roman"/>
          <w:sz w:val="24"/>
          <w:szCs w:val="24"/>
        </w:rPr>
        <w:t>. (A) The protein level of PRMT6 was determined by Western blotting (n=9). (B) Correlation of PRMT6 and Runx2 or SP7 during the osteogenic differentiation of MSCs (n=9). All data are presented as the means ± SDs. *</w:t>
      </w:r>
      <w:r w:rsidRPr="003F0B56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3F0B56">
        <w:rPr>
          <w:rFonts w:ascii="Times New Roman" w:eastAsia="宋体" w:hAnsi="Times New Roman" w:cs="Times New Roman"/>
          <w:sz w:val="24"/>
          <w:szCs w:val="24"/>
        </w:rPr>
        <w:t>&lt; 0.05</w:t>
      </w:r>
    </w:p>
    <w:p w14:paraId="50B0AF4D" w14:textId="77777777" w:rsidR="003B4B58" w:rsidRPr="003F0B56" w:rsidRDefault="003B4B58" w:rsidP="003B4B5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541F0AB" w14:textId="77777777" w:rsidR="003B4B58" w:rsidRPr="003F0B56" w:rsidRDefault="003B4B58" w:rsidP="003B4B58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F0B56">
        <w:rPr>
          <w:rFonts w:ascii="Times New Roman" w:eastAsia="宋体" w:hAnsi="Times New Roman" w:cs="Times New Roman"/>
          <w:sz w:val="24"/>
          <w:szCs w:val="24"/>
        </w:rPr>
        <w:t xml:space="preserve">Supplementary Figure 4. The ALKBH5-PRMT6 axis controls the activation of the AKT signaling pathway to modulate the osteogenesis of MSCs. (A) Protein levels of </w:t>
      </w:r>
      <w:bookmarkStart w:id="1" w:name="OLE_LINK55"/>
      <w:r w:rsidRPr="003F0B56">
        <w:rPr>
          <w:rFonts w:ascii="Times New Roman" w:eastAsia="宋体" w:hAnsi="Times New Roman" w:cs="Times New Roman"/>
          <w:sz w:val="24"/>
          <w:szCs w:val="24"/>
        </w:rPr>
        <w:t>Runx2 and SP7</w:t>
      </w:r>
      <w:bookmarkEnd w:id="1"/>
      <w:r w:rsidRPr="003F0B56">
        <w:rPr>
          <w:rFonts w:ascii="Times New Roman" w:eastAsia="宋体" w:hAnsi="Times New Roman" w:cs="Times New Roman"/>
          <w:sz w:val="24"/>
          <w:szCs w:val="24"/>
        </w:rPr>
        <w:t xml:space="preserve"> were determined by Western blot analysis after </w:t>
      </w:r>
      <w:r w:rsidRPr="003F0B56">
        <w:rPr>
          <w:rFonts w:ascii="Times New Roman" w:eastAsiaTheme="majorHAnsi" w:hAnsi="Times New Roman" w:cs="Times New Roman"/>
          <w:sz w:val="24"/>
          <w:szCs w:val="24"/>
        </w:rPr>
        <w:t xml:space="preserve">adding LY294002 while knocking down ALKBH5. (B) </w:t>
      </w:r>
      <w:r w:rsidRPr="003F0B56">
        <w:rPr>
          <w:rFonts w:ascii="Times New Roman" w:eastAsia="宋体" w:hAnsi="Times New Roman" w:cs="Times New Roman"/>
          <w:sz w:val="24"/>
          <w:szCs w:val="24"/>
        </w:rPr>
        <w:t xml:space="preserve">Western blot detection of Runx2 and SP7 after </w:t>
      </w:r>
      <w:r w:rsidRPr="003F0B56">
        <w:rPr>
          <w:rFonts w:ascii="Times New Roman" w:eastAsiaTheme="majorHAnsi" w:hAnsi="Times New Roman" w:cs="Times New Roman"/>
          <w:sz w:val="24"/>
          <w:szCs w:val="24"/>
        </w:rPr>
        <w:t xml:space="preserve">adding SC79 while overexpressing ALKBH5. (C) </w:t>
      </w:r>
      <w:r w:rsidRPr="003F0B56">
        <w:rPr>
          <w:rFonts w:ascii="Times New Roman" w:eastAsia="宋体" w:hAnsi="Times New Roman" w:cs="Times New Roman"/>
          <w:sz w:val="24"/>
          <w:szCs w:val="24"/>
        </w:rPr>
        <w:t xml:space="preserve">Western blot detection of Runx2 and SP7 after </w:t>
      </w:r>
      <w:r w:rsidRPr="003F0B56">
        <w:rPr>
          <w:rFonts w:ascii="Times New Roman" w:eastAsiaTheme="majorHAnsi" w:hAnsi="Times New Roman" w:cs="Times New Roman"/>
          <w:sz w:val="24"/>
          <w:szCs w:val="24"/>
        </w:rPr>
        <w:t>adding SC79 while knocking down PRMT6.</w:t>
      </w:r>
      <w:r w:rsidRPr="003F0B56">
        <w:rPr>
          <w:rFonts w:ascii="Times New Roman" w:eastAsia="宋体" w:hAnsi="Times New Roman" w:cs="Times New Roman"/>
          <w:sz w:val="24"/>
          <w:szCs w:val="24"/>
        </w:rPr>
        <w:t xml:space="preserve"> All data are presented as the means</w:t>
      </w:r>
      <w:r w:rsidRPr="003F0B5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F0B56">
        <w:rPr>
          <w:rFonts w:ascii="Times New Roman" w:eastAsia="宋体" w:hAnsi="Times New Roman" w:cs="Times New Roman"/>
          <w:sz w:val="24"/>
          <w:szCs w:val="24"/>
        </w:rPr>
        <w:t>± SDs. *</w:t>
      </w:r>
      <w:r w:rsidRPr="003F0B56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3F0B56">
        <w:rPr>
          <w:rFonts w:ascii="Times New Roman" w:eastAsia="宋体" w:hAnsi="Times New Roman" w:cs="Times New Roman"/>
          <w:sz w:val="24"/>
          <w:szCs w:val="24"/>
        </w:rPr>
        <w:t>&lt; 0.05, **</w:t>
      </w:r>
      <w:r w:rsidRPr="003F0B56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3F0B56">
        <w:rPr>
          <w:rFonts w:ascii="Times New Roman" w:eastAsia="宋体" w:hAnsi="Times New Roman" w:cs="Times New Roman"/>
          <w:sz w:val="24"/>
          <w:szCs w:val="24"/>
        </w:rPr>
        <w:t xml:space="preserve">&lt; 0.01. (n=3 independent experiments with three different MSC lines) </w:t>
      </w:r>
    </w:p>
    <w:p w14:paraId="50CBFF33" w14:textId="77777777" w:rsidR="002320AC" w:rsidRDefault="002320AC"/>
    <w:sectPr w:rsidR="002320AC" w:rsidSect="001F05CE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20095F" w14:textId="77777777" w:rsidR="00184EB3" w:rsidRDefault="00184EB3">
      <w:r>
        <w:separator/>
      </w:r>
    </w:p>
  </w:endnote>
  <w:endnote w:type="continuationSeparator" w:id="0">
    <w:p w14:paraId="336C3B1D" w14:textId="77777777" w:rsidR="00184EB3" w:rsidRDefault="00184E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10451787"/>
      <w:docPartObj>
        <w:docPartGallery w:val="Page Numbers (Bottom of Page)"/>
        <w:docPartUnique/>
      </w:docPartObj>
    </w:sdtPr>
    <w:sdtEndPr/>
    <w:sdtContent>
      <w:p w14:paraId="564E30C8" w14:textId="77777777" w:rsidR="00966CAD" w:rsidRDefault="00101E06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0B24A4B" w14:textId="77777777" w:rsidR="00966CAD" w:rsidRDefault="00184EB3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0DB9BE" w14:textId="77777777" w:rsidR="00184EB3" w:rsidRDefault="00184EB3">
      <w:r>
        <w:separator/>
      </w:r>
    </w:p>
  </w:footnote>
  <w:footnote w:type="continuationSeparator" w:id="0">
    <w:p w14:paraId="77A0FBFD" w14:textId="77777777" w:rsidR="00184EB3" w:rsidRDefault="00184E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E06"/>
    <w:rsid w:val="00101E06"/>
    <w:rsid w:val="00184EB3"/>
    <w:rsid w:val="002320AC"/>
    <w:rsid w:val="003B4B58"/>
    <w:rsid w:val="00814DD9"/>
    <w:rsid w:val="00E97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1EA8C2"/>
  <w15:chartTrackingRefBased/>
  <w15:docId w15:val="{72EB3A11-7E7B-428A-85F4-CB7F65D3B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4B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01E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101E06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101E06"/>
  </w:style>
  <w:style w:type="paragraph" w:styleId="a6">
    <w:name w:val="header"/>
    <w:basedOn w:val="a"/>
    <w:link w:val="a7"/>
    <w:uiPriority w:val="99"/>
    <w:unhideWhenUsed/>
    <w:rsid w:val="00E97F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97F09"/>
    <w:rPr>
      <w:sz w:val="18"/>
      <w:szCs w:val="18"/>
    </w:rPr>
  </w:style>
  <w:style w:type="table" w:styleId="a8">
    <w:name w:val="Table Grid"/>
    <w:basedOn w:val="a1"/>
    <w:uiPriority w:val="39"/>
    <w:rsid w:val="003B4B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3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feng</dc:creator>
  <cp:keywords/>
  <dc:description/>
  <cp:lastModifiedBy>zhaofeng</cp:lastModifiedBy>
  <cp:revision>3</cp:revision>
  <dcterms:created xsi:type="dcterms:W3CDTF">2020-07-28T07:37:00Z</dcterms:created>
  <dcterms:modified xsi:type="dcterms:W3CDTF">2021-03-25T16:58:00Z</dcterms:modified>
</cp:coreProperties>
</file>